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BB50C" w14:textId="40D5D8C3" w:rsidR="00840A85" w:rsidRPr="000F22AD" w:rsidRDefault="00BB123D" w:rsidP="000F22A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69036014"/>
      <w:r>
        <w:rPr>
          <w:rFonts w:ascii="Times New Roman" w:hAnsi="Times New Roman" w:cs="Times New Roman"/>
          <w:b/>
          <w:sz w:val="20"/>
          <w:szCs w:val="20"/>
        </w:rPr>
        <w:t>Table S1</w:t>
      </w:r>
      <w:r w:rsidR="000F22AD" w:rsidRPr="000F22AD">
        <w:rPr>
          <w:rFonts w:ascii="Times New Roman" w:hAnsi="Times New Roman" w:cs="Times New Roman"/>
          <w:b/>
          <w:sz w:val="20"/>
          <w:szCs w:val="20"/>
        </w:rPr>
        <w:t xml:space="preserve">. Raw </w:t>
      </w:r>
      <w:r w:rsidR="001449FC" w:rsidRPr="000F22AD">
        <w:rPr>
          <w:rFonts w:ascii="Times New Roman" w:hAnsi="Times New Roman" w:cs="Times New Roman"/>
          <w:b/>
          <w:sz w:val="20"/>
          <w:szCs w:val="20"/>
        </w:rPr>
        <w:t>dat</w:t>
      </w:r>
      <w:r w:rsidR="00FA4DE6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="000F22AD" w:rsidRPr="000F22AD">
        <w:rPr>
          <w:rFonts w:ascii="Times New Roman" w:hAnsi="Times New Roman" w:cs="Times New Roman"/>
          <w:b/>
          <w:sz w:val="20"/>
          <w:szCs w:val="20"/>
        </w:rPr>
        <w:t xml:space="preserve"> for adsorption kinetics at different initial CR concentrations.</w:t>
      </w:r>
      <w:bookmarkEnd w:id="0"/>
    </w:p>
    <w:tbl>
      <w:tblPr>
        <w:tblStyle w:val="a3"/>
        <w:tblW w:w="79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01"/>
        <w:gridCol w:w="1559"/>
        <w:gridCol w:w="1701"/>
        <w:gridCol w:w="1669"/>
      </w:tblGrid>
      <w:tr w:rsidR="003D4D7B" w:rsidRPr="000F22AD" w14:paraId="004FE04D" w14:textId="77777777" w:rsidTr="003D4D7B">
        <w:tc>
          <w:tcPr>
            <w:tcW w:w="1271" w:type="dxa"/>
            <w:vMerge w:val="restart"/>
            <w:tcBorders>
              <w:top w:val="single" w:sz="8" w:space="0" w:color="auto"/>
            </w:tcBorders>
            <w:vAlign w:val="center"/>
          </w:tcPr>
          <w:p w14:paraId="506AC03A" w14:textId="573377D8" w:rsidR="003D4D7B" w:rsidRPr="003D4D7B" w:rsidRDefault="003D4D7B" w:rsidP="000F22AD">
            <w:pPr>
              <w:spacing w:line="480" w:lineRule="auto"/>
              <w:ind w:leftChars="-53" w:left="-109" w:rightChars="83" w:right="174" w:hangingChars="1" w:hanging="2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D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ne </w:t>
            </w:r>
            <w:r w:rsidRPr="003D4D7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3D4D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  <w:r w:rsidRPr="003D4D7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630" w:type="dxa"/>
            <w:gridSpan w:val="4"/>
            <w:tcBorders>
              <w:top w:val="single" w:sz="8" w:space="0" w:color="auto"/>
            </w:tcBorders>
            <w:vAlign w:val="center"/>
          </w:tcPr>
          <w:p w14:paraId="252B11A0" w14:textId="5EBD25AF" w:rsidR="003D4D7B" w:rsidRPr="003D4D7B" w:rsidRDefault="003D4D7B" w:rsidP="000F22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D7B">
              <w:rPr>
                <w:rFonts w:ascii="Times New Roman" w:hAnsi="Times New Roman" w:cs="Times New Roman"/>
                <w:b/>
                <w:bCs/>
                <w:sz w:val="20"/>
              </w:rPr>
              <w:t>Initial concentration of CR (mg·L</w:t>
            </w:r>
            <w:r w:rsidRPr="003D4D7B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3D4D7B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</w:tr>
      <w:tr w:rsidR="003D4D7B" w:rsidRPr="000F22AD" w14:paraId="1E1F3D20" w14:textId="77777777" w:rsidTr="003D4D7B"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56A6E3AA" w14:textId="77777777" w:rsidR="003D4D7B" w:rsidRPr="003D4D7B" w:rsidRDefault="003D4D7B" w:rsidP="003D4D7B">
            <w:pPr>
              <w:spacing w:line="480" w:lineRule="auto"/>
              <w:ind w:leftChars="-53" w:left="-109" w:rightChars="83" w:right="174" w:hangingChars="1" w:hanging="2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B78D6E2" w14:textId="6BCB7A43" w:rsidR="003D4D7B" w:rsidRPr="003D4D7B" w:rsidRDefault="003D4D7B" w:rsidP="003D4D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D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5D88C0B" w14:textId="2389BBEF" w:rsidR="003D4D7B" w:rsidRPr="003D4D7B" w:rsidRDefault="003D4D7B" w:rsidP="003D4D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D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F816A13" w14:textId="259C2F7B" w:rsidR="003D4D7B" w:rsidRPr="003D4D7B" w:rsidRDefault="003D4D7B" w:rsidP="003D4D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D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42CF19D8" w14:textId="304EF494" w:rsidR="003D4D7B" w:rsidRPr="003D4D7B" w:rsidRDefault="003D4D7B" w:rsidP="003D4D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4D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</w:t>
            </w:r>
          </w:p>
        </w:tc>
      </w:tr>
      <w:tr w:rsidR="003D4D7B" w:rsidRPr="000F22AD" w14:paraId="59079AF9" w14:textId="77777777" w:rsidTr="003D4D7B">
        <w:trPr>
          <w:trHeight w:val="280"/>
        </w:trPr>
        <w:tc>
          <w:tcPr>
            <w:tcW w:w="1271" w:type="dxa"/>
            <w:tcBorders>
              <w:bottom w:val="nil"/>
            </w:tcBorders>
            <w:noWrap/>
            <w:vAlign w:val="center"/>
            <w:hideMark/>
          </w:tcPr>
          <w:p w14:paraId="05E6C9A4" w14:textId="7777777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01D2581F" w14:textId="2A431191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8012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  <w:hideMark/>
          </w:tcPr>
          <w:p w14:paraId="64D33243" w14:textId="25FCA9B2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3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40FAD2B4" w14:textId="33CF69F5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0248</w:t>
            </w:r>
          </w:p>
        </w:tc>
        <w:tc>
          <w:tcPr>
            <w:tcW w:w="1669" w:type="dxa"/>
            <w:tcBorders>
              <w:bottom w:val="nil"/>
            </w:tcBorders>
            <w:noWrap/>
            <w:vAlign w:val="center"/>
            <w:hideMark/>
          </w:tcPr>
          <w:p w14:paraId="424B2CEF" w14:textId="37209D6B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0993</w:t>
            </w:r>
          </w:p>
        </w:tc>
      </w:tr>
      <w:tr w:rsidR="003D4D7B" w:rsidRPr="000F22AD" w14:paraId="6145ABEC" w14:textId="77777777" w:rsidTr="003D4D7B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D12D9C" w14:textId="7777777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CF6368" w14:textId="6A05BEE4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67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DE87EC" w14:textId="6906DF36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09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A956E7" w14:textId="3E6E9824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1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84D0A8" w14:textId="7943DB4C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2422</w:t>
            </w:r>
          </w:p>
        </w:tc>
      </w:tr>
      <w:tr w:rsidR="003D4D7B" w:rsidRPr="000F22AD" w14:paraId="24C5D928" w14:textId="77777777" w:rsidTr="003D4D7B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E17658" w14:textId="7777777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85E03E" w14:textId="36137758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2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C49A73" w14:textId="7D44DC16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7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D5DF6C" w14:textId="76C62EF5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4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9A0BDD" w14:textId="3B40F31D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8385</w:t>
            </w:r>
          </w:p>
        </w:tc>
      </w:tr>
      <w:tr w:rsidR="003D4D7B" w:rsidRPr="000F22AD" w14:paraId="3C738123" w14:textId="77777777" w:rsidTr="003D4D7B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288C07" w14:textId="7777777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90C0BD" w14:textId="23D62C3C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42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106C39" w14:textId="31518180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0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25EC97" w14:textId="7BC1A1C2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3416</w:t>
            </w:r>
          </w:p>
        </w:tc>
        <w:tc>
          <w:tcPr>
            <w:tcW w:w="16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07206B" w14:textId="45BB66CB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2981</w:t>
            </w:r>
          </w:p>
        </w:tc>
      </w:tr>
      <w:tr w:rsidR="003D4D7B" w:rsidRPr="000F22AD" w14:paraId="036B7190" w14:textId="77777777" w:rsidTr="003D4D7B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2DF481" w14:textId="7777777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09DC12" w14:textId="6A6BB54A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63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C79489" w14:textId="1EE1DAC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50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28E8C7" w14:textId="4B2F9706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0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A0AF21" w14:textId="190C245E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0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3D4D7B" w:rsidRPr="000F22AD" w14:paraId="049B311F" w14:textId="77777777" w:rsidTr="003D4D7B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F05C5B" w14:textId="7777777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13EDFE" w14:textId="4116BA44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73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B65807" w14:textId="356F81B6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C33191" w14:textId="4E85361E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9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00B136" w14:textId="6C67628F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0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D4D7B" w:rsidRPr="000F22AD" w14:paraId="2E3A8913" w14:textId="77777777" w:rsidTr="003D4D7B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B83732" w14:textId="7777777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2A5733" w14:textId="1FF48923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82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7D9F89" w14:textId="7777777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33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16962D" w14:textId="7777777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9441</w:t>
            </w:r>
          </w:p>
        </w:tc>
        <w:tc>
          <w:tcPr>
            <w:tcW w:w="16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77DBDD" w14:textId="553D0215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7453</w:t>
            </w:r>
          </w:p>
        </w:tc>
      </w:tr>
      <w:tr w:rsidR="003D4D7B" w:rsidRPr="000F22AD" w14:paraId="6AB3035D" w14:textId="77777777" w:rsidTr="003D4D7B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A964F0" w14:textId="7777777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20627" w14:textId="033DD3AB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86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D05F92" w14:textId="51974FF4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4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9C922B" w14:textId="4FDF62FE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B0A4E7" w14:textId="7777777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9441</w:t>
            </w:r>
          </w:p>
        </w:tc>
      </w:tr>
      <w:tr w:rsidR="003D4D7B" w:rsidRPr="000F22AD" w14:paraId="664A6D41" w14:textId="77777777" w:rsidTr="003D4D7B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94F1A1" w14:textId="7777777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06AE71" w14:textId="75EDF353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85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209C9F" w14:textId="7DC09936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8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DF0D18" w14:textId="7D1E31A0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913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C4930E" w14:textId="490B9585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9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3D4D7B" w:rsidRPr="000F22AD" w14:paraId="03E4DF6D" w14:textId="77777777" w:rsidTr="003D4D7B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4E4967" w14:textId="7777777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62D8BF" w14:textId="449CBDCD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91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6F2164" w14:textId="7777777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94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33E81D" w14:textId="3E9F376D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1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FE3286" w14:textId="64BC0119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7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4D7B" w:rsidRPr="000F22AD" w14:paraId="68D76382" w14:textId="77777777" w:rsidTr="003D4D7B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5C1A88" w14:textId="7777777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72CD9E" w14:textId="5A90D63F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9CA6FB" w14:textId="60C2A806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06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BFD7BE" w14:textId="1E4C5448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5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EEA908" w14:textId="0F2336BB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1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3D4D7B" w:rsidRPr="000F22AD" w14:paraId="01E73200" w14:textId="77777777" w:rsidTr="003D4D7B">
        <w:trPr>
          <w:trHeight w:val="280"/>
        </w:trPr>
        <w:tc>
          <w:tcPr>
            <w:tcW w:w="127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A1156A2" w14:textId="77777777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635479C" w14:textId="017824FA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9130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AFC2CAB" w14:textId="015BAEA1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0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4AC6A47" w14:textId="3547089E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6335</w:t>
            </w:r>
          </w:p>
        </w:tc>
        <w:tc>
          <w:tcPr>
            <w:tcW w:w="1669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BCB50CA" w14:textId="54F75A68" w:rsidR="003D4D7B" w:rsidRPr="00840A85" w:rsidRDefault="003D4D7B" w:rsidP="003D4D7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0A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1739</w:t>
            </w:r>
          </w:p>
        </w:tc>
      </w:tr>
    </w:tbl>
    <w:p w14:paraId="4C90BE0A" w14:textId="77777777" w:rsidR="00D64CF1" w:rsidRDefault="00D64CF1"/>
    <w:sectPr w:rsidR="00D64C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74DD7" w14:textId="77777777" w:rsidR="006B7706" w:rsidRDefault="006B7706" w:rsidP="00BB123D">
      <w:r>
        <w:separator/>
      </w:r>
    </w:p>
  </w:endnote>
  <w:endnote w:type="continuationSeparator" w:id="0">
    <w:p w14:paraId="6F64B346" w14:textId="77777777" w:rsidR="006B7706" w:rsidRDefault="006B7706" w:rsidP="00BB1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5E3DC" w14:textId="77777777" w:rsidR="006B7706" w:rsidRDefault="006B7706" w:rsidP="00BB123D">
      <w:r>
        <w:separator/>
      </w:r>
    </w:p>
  </w:footnote>
  <w:footnote w:type="continuationSeparator" w:id="0">
    <w:p w14:paraId="1F36C6E0" w14:textId="77777777" w:rsidR="006B7706" w:rsidRDefault="006B7706" w:rsidP="00BB1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CF1"/>
    <w:rsid w:val="000F22AD"/>
    <w:rsid w:val="0012185D"/>
    <w:rsid w:val="001449FC"/>
    <w:rsid w:val="003D4D7B"/>
    <w:rsid w:val="00673721"/>
    <w:rsid w:val="006B7706"/>
    <w:rsid w:val="007B3122"/>
    <w:rsid w:val="00840A85"/>
    <w:rsid w:val="008673D2"/>
    <w:rsid w:val="00BB123D"/>
    <w:rsid w:val="00D64CF1"/>
    <w:rsid w:val="00E13FCA"/>
    <w:rsid w:val="00FA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A2FB5"/>
  <w15:chartTrackingRefBased/>
  <w15:docId w15:val="{C543AB96-916D-45D3-AF19-B1E9654CC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0A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1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12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1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12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4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Ruijiang Liu</cp:lastModifiedBy>
  <cp:revision>7</cp:revision>
  <dcterms:created xsi:type="dcterms:W3CDTF">2024-06-11T02:24:00Z</dcterms:created>
  <dcterms:modified xsi:type="dcterms:W3CDTF">2024-06-11T15:01:00Z</dcterms:modified>
</cp:coreProperties>
</file>